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96"/>
        <w:gridCol w:w="851"/>
        <w:gridCol w:w="5953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936E6D">
        <w:trPr>
          <w:trHeight w:val="374"/>
        </w:trPr>
        <w:tc>
          <w:tcPr>
            <w:tcW w:w="1696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51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595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936E6D">
        <w:trPr>
          <w:trHeight w:hRule="exact" w:val="1496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B69D105" w:rsidR="00392B78" w:rsidRPr="00F1317C" w:rsidRDefault="00692DD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</w:p>
        </w:tc>
      </w:tr>
      <w:tr w:rsidR="00392B78" w:rsidRPr="00A03C97" w14:paraId="11A0DF5E" w14:textId="77777777" w:rsidTr="00936E6D">
        <w:trPr>
          <w:trHeight w:hRule="exact" w:val="913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271D98FE" w:rsidR="00392B78" w:rsidRPr="00F1317C" w:rsidRDefault="00692DD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392B78" w:rsidRPr="00A03C97" w14:paraId="1FA7337A" w14:textId="77777777" w:rsidTr="00936E6D">
        <w:trPr>
          <w:trHeight w:val="282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2B267722" w:rsidR="00392B78" w:rsidRPr="00F1317C" w:rsidRDefault="006C6F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936E6D">
        <w:trPr>
          <w:trHeight w:val="223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936E6D">
        <w:trPr>
          <w:trHeight w:val="1096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7E1D599D" w:rsidR="00392B78" w:rsidRPr="00F1317C" w:rsidRDefault="00692DD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392B78" w:rsidRPr="00A03C97" w14:paraId="3368AD0D" w14:textId="77777777" w:rsidTr="00936E6D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7C2D2A6C" w:rsidR="00392B78" w:rsidRPr="00F52CFE" w:rsidRDefault="00692DD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52CFE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392B78" w:rsidRPr="00A03C97" w14:paraId="2D0AD1CB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936E6D">
        <w:trPr>
          <w:trHeight w:val="230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52A1BD52" w:rsidR="00392B78" w:rsidRPr="00F1317C" w:rsidRDefault="00F52CFE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392B78" w:rsidRPr="00A03C97" w14:paraId="39439D59" w14:textId="77777777" w:rsidTr="00936E6D">
        <w:trPr>
          <w:trHeight w:val="230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5E8E566A" w:rsidR="00392B78" w:rsidRPr="00F1317C" w:rsidRDefault="00F52CF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  <w:r w:rsidR="006C6FF9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392B78" w:rsidRPr="00A03C97" w14:paraId="62FE4B0F" w14:textId="77777777" w:rsidTr="00936E6D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435443BF" w:rsidR="00392B78" w:rsidRPr="00F1317C" w:rsidRDefault="00F52CF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  <w:r w:rsidR="006C6FF9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392B78" w:rsidRPr="00A03C97" w14:paraId="111C6316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936E6D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Therapeutic Intervent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0B681BDF" w:rsidR="00392B78" w:rsidRPr="00F1317C" w:rsidRDefault="00F52CF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8</w:t>
            </w:r>
            <w:r w:rsidR="006C6FF9">
              <w:rPr>
                <w:rFonts w:ascii="Arial" w:hAnsi="Arial" w:cs="Arial"/>
                <w:color w:val="000000" w:themeColor="text1"/>
                <w:spacing w:val="-10"/>
              </w:rPr>
              <w:t>-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</w:tc>
      </w:tr>
      <w:tr w:rsidR="00392B78" w:rsidRPr="00A03C97" w14:paraId="192CE2E9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936E6D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Outcomes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10a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was followed up. 2) Where. 3) How (imaging, tests, scans, clinical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4799563F" w:rsidR="00392B78" w:rsidRPr="00F1317C" w:rsidRDefault="00F52CFE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9</w:t>
            </w:r>
          </w:p>
        </w:tc>
      </w:tr>
      <w:tr w:rsidR="00392B78" w:rsidRPr="00A03C97" w14:paraId="08761584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936E6D">
        <w:trPr>
          <w:trHeight w:val="230"/>
        </w:trPr>
        <w:tc>
          <w:tcPr>
            <w:tcW w:w="1696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59845DB2" w:rsidR="00392B78" w:rsidRPr="00F1317C" w:rsidRDefault="00F52CF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</w:tc>
      </w:tr>
      <w:tr w:rsidR="00392B78" w:rsidRPr="00A03C97" w14:paraId="08D69DEA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936E6D">
        <w:trPr>
          <w:trHeight w:val="230"/>
        </w:trPr>
        <w:tc>
          <w:tcPr>
            <w:tcW w:w="1696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936E6D">
        <w:trPr>
          <w:trHeight w:val="202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115CACD1" w:rsidR="00392B78" w:rsidRPr="00F1317C" w:rsidRDefault="00F52CF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0</w:t>
            </w:r>
          </w:p>
        </w:tc>
      </w:tr>
      <w:tr w:rsidR="00392B78" w:rsidRPr="00A03C97" w14:paraId="47F8827E" w14:textId="77777777" w:rsidTr="00936E6D">
        <w:trPr>
          <w:trHeight w:val="202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3F00E457" w:rsidR="00392B78" w:rsidRPr="00F1317C" w:rsidRDefault="00F52CF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0</w:t>
            </w:r>
          </w:p>
        </w:tc>
      </w:tr>
      <w:tr w:rsidR="00392B78" w:rsidRPr="00A03C97" w14:paraId="018F6C10" w14:textId="77777777" w:rsidTr="00936E6D">
        <w:trPr>
          <w:trHeight w:val="202"/>
        </w:trPr>
        <w:tc>
          <w:tcPr>
            <w:tcW w:w="1696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51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5953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218C62BF" w:rsidR="00392B78" w:rsidRPr="00F1317C" w:rsidRDefault="00F52CF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3-4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D7EEF"/>
    <w:rsid w:val="00630DAF"/>
    <w:rsid w:val="00635676"/>
    <w:rsid w:val="00692DD1"/>
    <w:rsid w:val="006C6FF9"/>
    <w:rsid w:val="00784EB7"/>
    <w:rsid w:val="008616E2"/>
    <w:rsid w:val="008E4B35"/>
    <w:rsid w:val="00936E6D"/>
    <w:rsid w:val="009A3D47"/>
    <w:rsid w:val="00A249C5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  <w:rsid w:val="00F5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92B7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060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edoardo mattone 75040</cp:lastModifiedBy>
  <cp:revision>5</cp:revision>
  <dcterms:created xsi:type="dcterms:W3CDTF">2018-11-14T16:56:00Z</dcterms:created>
  <dcterms:modified xsi:type="dcterms:W3CDTF">2020-07-24T16:31:00Z</dcterms:modified>
</cp:coreProperties>
</file>